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F17" w:rsidRPr="00C96D35" w:rsidRDefault="00D03F17" w:rsidP="00A40621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C96D35">
        <w:rPr>
          <w:rFonts w:ascii="Calibri" w:hAnsi="Calibri" w:cs="Calibri"/>
          <w:sz w:val="20"/>
          <w:szCs w:val="20"/>
        </w:rPr>
        <w:t xml:space="preserve">Appendix Table </w:t>
      </w:r>
      <w:r w:rsidR="006E58D3">
        <w:rPr>
          <w:rFonts w:ascii="Calibri" w:hAnsi="Calibri" w:cs="Calibri"/>
          <w:sz w:val="20"/>
          <w:szCs w:val="20"/>
        </w:rPr>
        <w:t>5</w:t>
      </w:r>
      <w:r w:rsidRPr="00C96D35">
        <w:rPr>
          <w:rFonts w:ascii="Calibri" w:hAnsi="Calibri" w:cs="Calibri"/>
          <w:sz w:val="20"/>
          <w:szCs w:val="20"/>
        </w:rPr>
        <w:t xml:space="preserve">: Interview Guide Domains </w:t>
      </w:r>
    </w:p>
    <w:tbl>
      <w:tblPr>
        <w:tblStyle w:val="TableGrid"/>
        <w:tblW w:w="8365" w:type="dxa"/>
        <w:tblLook w:val="04A0"/>
      </w:tblPr>
      <w:tblGrid>
        <w:gridCol w:w="1995"/>
        <w:gridCol w:w="6370"/>
      </w:tblGrid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omain </w:t>
            </w:r>
          </w:p>
        </w:tc>
        <w:tc>
          <w:tcPr>
            <w:tcW w:w="6370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ub-domains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Organizational Characteristics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Organization size and structure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Interviewee role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Motivations for social needs work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Populations served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Participation in delivery reforms 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creening 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Which patients screen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Needs screened for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Screening workflows, methods, tools us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taff involved with screening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Follow-up processe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Access to screening result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Frequency of screening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Reason for starting screening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Development of screening program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Engagement with clinician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Buy-in from staff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Plans for scaling, changing screening program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Common needs patients have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Referrals 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Workflow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taff involved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ailoring to patient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Variation between locations, patients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Referral lists, referral platforms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Development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Maintenance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taff involved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racking use of referral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Role of clinician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Buy-in from clinicians and patient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Follow-up processe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losed loop referral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ommon challenges with referrals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Assistance 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Workflow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ypes of assistance offered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Staff involv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taff training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Variation between patient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Engagement with community organization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ommunication with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Patients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linicians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Other staff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entralized vs. decentralized program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racking of patients/data collection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Common challenges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Reason for starting assistance work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Program development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hanges made to program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lastRenderedPageBreak/>
              <w:t>Need specific programming (e.g., food, housing, transportation)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Internal programs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External program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Funding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Service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ypes of patient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Development processes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Interactions with community-based organizations (CBOs)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Types of partner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Role of: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Health care organization </w:t>
            </w:r>
          </w:p>
          <w:p w:rsidR="00D03F17" w:rsidRPr="00C96D35" w:rsidRDefault="00D03F17" w:rsidP="00D03F1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CBO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History of partnerships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Involvement of CBO in program development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Formalized or ad-hoc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Contractual relationship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Types of patients serv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Data/records sharing </w:t>
            </w:r>
          </w:p>
        </w:tc>
      </w:tr>
      <w:tr w:rsidR="00D03F17" w:rsidRPr="00C96D35" w:rsidTr="0061479E">
        <w:tc>
          <w:tcPr>
            <w:tcW w:w="1995" w:type="dxa"/>
          </w:tcPr>
          <w:p w:rsidR="00D03F17" w:rsidRPr="00C96D35" w:rsidRDefault="00D03F17" w:rsidP="0061479E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Overview/Reflection</w:t>
            </w:r>
          </w:p>
        </w:tc>
        <w:tc>
          <w:tcPr>
            <w:tcW w:w="6370" w:type="dxa"/>
          </w:tcPr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Challenges fac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Challenges solved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Overlap with care management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Organizational buy-in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Advice for other organizations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 xml:space="preserve">Organizational goals </w:t>
            </w:r>
          </w:p>
          <w:p w:rsidR="00D03F17" w:rsidRPr="00C96D35" w:rsidRDefault="00D03F17" w:rsidP="00D03F1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C96D35">
              <w:rPr>
                <w:rFonts w:ascii="Calibri" w:hAnsi="Calibri" w:cs="Calibri"/>
                <w:sz w:val="20"/>
                <w:szCs w:val="20"/>
              </w:rPr>
              <w:t>Needed support (financial, resources, policy)</w:t>
            </w:r>
          </w:p>
        </w:tc>
      </w:tr>
    </w:tbl>
    <w:p w:rsidR="00D03F17" w:rsidRPr="009711FE" w:rsidRDefault="00D03F17" w:rsidP="00D03F17"/>
    <w:p w:rsidR="009D1598" w:rsidRDefault="009D1598">
      <w:pPr>
        <w:spacing w:after="0" w:line="240" w:lineRule="auto"/>
      </w:pPr>
      <w:r>
        <w:br w:type="page"/>
      </w:r>
    </w:p>
    <w:sectPr w:rsidR="009D1598" w:rsidSect="0061479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3DDF"/>
    <w:multiLevelType w:val="hybridMultilevel"/>
    <w:tmpl w:val="7B76B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>
    <w:nsid w:val="1E584E3C"/>
    <w:multiLevelType w:val="hybridMultilevel"/>
    <w:tmpl w:val="0F3A6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A06FB"/>
    <w:multiLevelType w:val="hybridMultilevel"/>
    <w:tmpl w:val="EDD6E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774A7B"/>
    <w:multiLevelType w:val="hybridMultilevel"/>
    <w:tmpl w:val="05E68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5478D"/>
    <w:multiLevelType w:val="hybridMultilevel"/>
    <w:tmpl w:val="48486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BA5A8A"/>
    <w:multiLevelType w:val="hybridMultilevel"/>
    <w:tmpl w:val="2E725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/>
  <w:rsids>
    <w:rsidRoot w:val="00D03F17"/>
    <w:rsid w:val="000012FD"/>
    <w:rsid w:val="00002B24"/>
    <w:rsid w:val="00002BF6"/>
    <w:rsid w:val="00015C7A"/>
    <w:rsid w:val="00027ED8"/>
    <w:rsid w:val="00033A90"/>
    <w:rsid w:val="00036737"/>
    <w:rsid w:val="00042C35"/>
    <w:rsid w:val="00053284"/>
    <w:rsid w:val="0005512E"/>
    <w:rsid w:val="00055E9D"/>
    <w:rsid w:val="00070224"/>
    <w:rsid w:val="00085265"/>
    <w:rsid w:val="00086558"/>
    <w:rsid w:val="00090B4E"/>
    <w:rsid w:val="00090D6C"/>
    <w:rsid w:val="00095DBA"/>
    <w:rsid w:val="000A2283"/>
    <w:rsid w:val="000B2756"/>
    <w:rsid w:val="000B2CE9"/>
    <w:rsid w:val="000B7192"/>
    <w:rsid w:val="000C179F"/>
    <w:rsid w:val="000C5F7C"/>
    <w:rsid w:val="000C7CCD"/>
    <w:rsid w:val="000D1838"/>
    <w:rsid w:val="000D58E9"/>
    <w:rsid w:val="000E42E0"/>
    <w:rsid w:val="000E5D17"/>
    <w:rsid w:val="000F61F5"/>
    <w:rsid w:val="000F63FF"/>
    <w:rsid w:val="00102765"/>
    <w:rsid w:val="00102C57"/>
    <w:rsid w:val="00106360"/>
    <w:rsid w:val="00107B6E"/>
    <w:rsid w:val="001137C1"/>
    <w:rsid w:val="00121494"/>
    <w:rsid w:val="00126749"/>
    <w:rsid w:val="00127D88"/>
    <w:rsid w:val="00135BAE"/>
    <w:rsid w:val="001463F2"/>
    <w:rsid w:val="00146F21"/>
    <w:rsid w:val="00147215"/>
    <w:rsid w:val="00153656"/>
    <w:rsid w:val="0015667B"/>
    <w:rsid w:val="00160BFB"/>
    <w:rsid w:val="00162165"/>
    <w:rsid w:val="0016616F"/>
    <w:rsid w:val="00172544"/>
    <w:rsid w:val="0018329C"/>
    <w:rsid w:val="00184286"/>
    <w:rsid w:val="0019362F"/>
    <w:rsid w:val="0019609D"/>
    <w:rsid w:val="001A1A40"/>
    <w:rsid w:val="001A2369"/>
    <w:rsid w:val="001A40E5"/>
    <w:rsid w:val="001A5643"/>
    <w:rsid w:val="001A5F63"/>
    <w:rsid w:val="001B11D7"/>
    <w:rsid w:val="001D7CB5"/>
    <w:rsid w:val="001E0F9B"/>
    <w:rsid w:val="001E1085"/>
    <w:rsid w:val="001E1E91"/>
    <w:rsid w:val="001F45ED"/>
    <w:rsid w:val="001F5923"/>
    <w:rsid w:val="001F5D60"/>
    <w:rsid w:val="002019F4"/>
    <w:rsid w:val="00206039"/>
    <w:rsid w:val="0021191D"/>
    <w:rsid w:val="00211EB5"/>
    <w:rsid w:val="00215CAE"/>
    <w:rsid w:val="0022241F"/>
    <w:rsid w:val="002239DA"/>
    <w:rsid w:val="002279C6"/>
    <w:rsid w:val="002338A4"/>
    <w:rsid w:val="00240142"/>
    <w:rsid w:val="0024207B"/>
    <w:rsid w:val="00256D19"/>
    <w:rsid w:val="00263DB0"/>
    <w:rsid w:val="002644C2"/>
    <w:rsid w:val="002701A5"/>
    <w:rsid w:val="00272854"/>
    <w:rsid w:val="00276782"/>
    <w:rsid w:val="002841B6"/>
    <w:rsid w:val="0029498D"/>
    <w:rsid w:val="002A0CD0"/>
    <w:rsid w:val="002A0EE3"/>
    <w:rsid w:val="002B30AC"/>
    <w:rsid w:val="002B4D62"/>
    <w:rsid w:val="002B6BE3"/>
    <w:rsid w:val="002B7D01"/>
    <w:rsid w:val="002C2D73"/>
    <w:rsid w:val="002C3158"/>
    <w:rsid w:val="002C7790"/>
    <w:rsid w:val="002D0061"/>
    <w:rsid w:val="002E7ABC"/>
    <w:rsid w:val="002F2111"/>
    <w:rsid w:val="002F4CC8"/>
    <w:rsid w:val="002F704B"/>
    <w:rsid w:val="00303920"/>
    <w:rsid w:val="00313B0F"/>
    <w:rsid w:val="0032024A"/>
    <w:rsid w:val="0032179F"/>
    <w:rsid w:val="0033367E"/>
    <w:rsid w:val="00347462"/>
    <w:rsid w:val="0036010B"/>
    <w:rsid w:val="00362738"/>
    <w:rsid w:val="00370E50"/>
    <w:rsid w:val="00384082"/>
    <w:rsid w:val="00385299"/>
    <w:rsid w:val="003920C7"/>
    <w:rsid w:val="003A1BF1"/>
    <w:rsid w:val="003A3A8B"/>
    <w:rsid w:val="003A3F30"/>
    <w:rsid w:val="003A4E13"/>
    <w:rsid w:val="003B23BE"/>
    <w:rsid w:val="003B3785"/>
    <w:rsid w:val="003C5FEC"/>
    <w:rsid w:val="003C7B86"/>
    <w:rsid w:val="003D5476"/>
    <w:rsid w:val="003E1994"/>
    <w:rsid w:val="003F2EC0"/>
    <w:rsid w:val="003F3312"/>
    <w:rsid w:val="00405246"/>
    <w:rsid w:val="00406FF0"/>
    <w:rsid w:val="0041079D"/>
    <w:rsid w:val="004164E2"/>
    <w:rsid w:val="00421EC6"/>
    <w:rsid w:val="00425277"/>
    <w:rsid w:val="00430166"/>
    <w:rsid w:val="0044132C"/>
    <w:rsid w:val="00441456"/>
    <w:rsid w:val="00441496"/>
    <w:rsid w:val="004467A3"/>
    <w:rsid w:val="00447F37"/>
    <w:rsid w:val="00447FB2"/>
    <w:rsid w:val="004501E3"/>
    <w:rsid w:val="004502B4"/>
    <w:rsid w:val="00460312"/>
    <w:rsid w:val="00463E9E"/>
    <w:rsid w:val="00487900"/>
    <w:rsid w:val="00491C84"/>
    <w:rsid w:val="00491CFB"/>
    <w:rsid w:val="004A02A7"/>
    <w:rsid w:val="004A391E"/>
    <w:rsid w:val="004A3C6B"/>
    <w:rsid w:val="004A795E"/>
    <w:rsid w:val="004B084F"/>
    <w:rsid w:val="004B4172"/>
    <w:rsid w:val="004B4F7E"/>
    <w:rsid w:val="004C0B1D"/>
    <w:rsid w:val="004C41CF"/>
    <w:rsid w:val="004C450E"/>
    <w:rsid w:val="004C5F70"/>
    <w:rsid w:val="004C6718"/>
    <w:rsid w:val="004D49E6"/>
    <w:rsid w:val="004F374C"/>
    <w:rsid w:val="004F6410"/>
    <w:rsid w:val="0050566F"/>
    <w:rsid w:val="0051163A"/>
    <w:rsid w:val="00517745"/>
    <w:rsid w:val="005306AB"/>
    <w:rsid w:val="00536ACF"/>
    <w:rsid w:val="00536C84"/>
    <w:rsid w:val="005405E0"/>
    <w:rsid w:val="0054094B"/>
    <w:rsid w:val="0055150B"/>
    <w:rsid w:val="0055484D"/>
    <w:rsid w:val="00554E9A"/>
    <w:rsid w:val="005605F1"/>
    <w:rsid w:val="00593E53"/>
    <w:rsid w:val="005A443B"/>
    <w:rsid w:val="005A5624"/>
    <w:rsid w:val="005A778F"/>
    <w:rsid w:val="005B1706"/>
    <w:rsid w:val="005B6FC2"/>
    <w:rsid w:val="005C1943"/>
    <w:rsid w:val="005C4411"/>
    <w:rsid w:val="005D6E54"/>
    <w:rsid w:val="005D70A1"/>
    <w:rsid w:val="005E0058"/>
    <w:rsid w:val="005E0610"/>
    <w:rsid w:val="005E347E"/>
    <w:rsid w:val="005E4F47"/>
    <w:rsid w:val="005E7861"/>
    <w:rsid w:val="005F2E1C"/>
    <w:rsid w:val="005F573B"/>
    <w:rsid w:val="0060300F"/>
    <w:rsid w:val="006072D8"/>
    <w:rsid w:val="00612DF9"/>
    <w:rsid w:val="006130A0"/>
    <w:rsid w:val="0061479E"/>
    <w:rsid w:val="0061665F"/>
    <w:rsid w:val="00617E86"/>
    <w:rsid w:val="00620472"/>
    <w:rsid w:val="00623E89"/>
    <w:rsid w:val="00636EDD"/>
    <w:rsid w:val="00637421"/>
    <w:rsid w:val="00641FF0"/>
    <w:rsid w:val="00643DED"/>
    <w:rsid w:val="0064407A"/>
    <w:rsid w:val="00644CA9"/>
    <w:rsid w:val="006451B6"/>
    <w:rsid w:val="00652BF6"/>
    <w:rsid w:val="0065400C"/>
    <w:rsid w:val="00656EE7"/>
    <w:rsid w:val="00663A94"/>
    <w:rsid w:val="006667E2"/>
    <w:rsid w:val="006715E0"/>
    <w:rsid w:val="00671AC1"/>
    <w:rsid w:val="00675AFA"/>
    <w:rsid w:val="00681A03"/>
    <w:rsid w:val="0069061B"/>
    <w:rsid w:val="00692EE6"/>
    <w:rsid w:val="006947E6"/>
    <w:rsid w:val="00695A0D"/>
    <w:rsid w:val="006971FF"/>
    <w:rsid w:val="006A577D"/>
    <w:rsid w:val="006A5EFE"/>
    <w:rsid w:val="006B5BC6"/>
    <w:rsid w:val="006D11A3"/>
    <w:rsid w:val="006E0649"/>
    <w:rsid w:val="006E58D3"/>
    <w:rsid w:val="006F4A3E"/>
    <w:rsid w:val="006F69BB"/>
    <w:rsid w:val="00705487"/>
    <w:rsid w:val="00713FEB"/>
    <w:rsid w:val="0071492E"/>
    <w:rsid w:val="007237D3"/>
    <w:rsid w:val="00724FCB"/>
    <w:rsid w:val="0072763A"/>
    <w:rsid w:val="00732B81"/>
    <w:rsid w:val="00742360"/>
    <w:rsid w:val="00747FDF"/>
    <w:rsid w:val="00754210"/>
    <w:rsid w:val="007545A6"/>
    <w:rsid w:val="0075609C"/>
    <w:rsid w:val="0076145C"/>
    <w:rsid w:val="00763925"/>
    <w:rsid w:val="00766B58"/>
    <w:rsid w:val="00767330"/>
    <w:rsid w:val="007749FA"/>
    <w:rsid w:val="00786600"/>
    <w:rsid w:val="0079081D"/>
    <w:rsid w:val="007912F4"/>
    <w:rsid w:val="00791CA5"/>
    <w:rsid w:val="00795AE8"/>
    <w:rsid w:val="007A3086"/>
    <w:rsid w:val="007A330B"/>
    <w:rsid w:val="007A599B"/>
    <w:rsid w:val="007B1CE3"/>
    <w:rsid w:val="007B761C"/>
    <w:rsid w:val="007C153D"/>
    <w:rsid w:val="007C515D"/>
    <w:rsid w:val="007C5D87"/>
    <w:rsid w:val="007E4CDC"/>
    <w:rsid w:val="007F2064"/>
    <w:rsid w:val="007F2142"/>
    <w:rsid w:val="007F3392"/>
    <w:rsid w:val="007F4A6E"/>
    <w:rsid w:val="008104C2"/>
    <w:rsid w:val="00816F6A"/>
    <w:rsid w:val="008231B2"/>
    <w:rsid w:val="00824093"/>
    <w:rsid w:val="008322F6"/>
    <w:rsid w:val="00844CFE"/>
    <w:rsid w:val="0084641F"/>
    <w:rsid w:val="00850AAF"/>
    <w:rsid w:val="00861549"/>
    <w:rsid w:val="0087080C"/>
    <w:rsid w:val="0087101B"/>
    <w:rsid w:val="00872E32"/>
    <w:rsid w:val="008757E3"/>
    <w:rsid w:val="00882C1F"/>
    <w:rsid w:val="00892BA2"/>
    <w:rsid w:val="008A10D2"/>
    <w:rsid w:val="008A119D"/>
    <w:rsid w:val="008A364C"/>
    <w:rsid w:val="008A4097"/>
    <w:rsid w:val="008A6046"/>
    <w:rsid w:val="008A65E2"/>
    <w:rsid w:val="008A7126"/>
    <w:rsid w:val="008C49C0"/>
    <w:rsid w:val="008D1961"/>
    <w:rsid w:val="008D6D3D"/>
    <w:rsid w:val="008E2CAC"/>
    <w:rsid w:val="008E71A0"/>
    <w:rsid w:val="008F2D9B"/>
    <w:rsid w:val="00911310"/>
    <w:rsid w:val="00917B2E"/>
    <w:rsid w:val="00920323"/>
    <w:rsid w:val="00924380"/>
    <w:rsid w:val="00943257"/>
    <w:rsid w:val="009456D6"/>
    <w:rsid w:val="00950751"/>
    <w:rsid w:val="009512AE"/>
    <w:rsid w:val="00951639"/>
    <w:rsid w:val="009526B7"/>
    <w:rsid w:val="0095280D"/>
    <w:rsid w:val="00954E44"/>
    <w:rsid w:val="009555C7"/>
    <w:rsid w:val="009605D3"/>
    <w:rsid w:val="00961538"/>
    <w:rsid w:val="009734EC"/>
    <w:rsid w:val="00976A7F"/>
    <w:rsid w:val="0098469F"/>
    <w:rsid w:val="009940F7"/>
    <w:rsid w:val="009A0506"/>
    <w:rsid w:val="009B0AB6"/>
    <w:rsid w:val="009B31E6"/>
    <w:rsid w:val="009B349D"/>
    <w:rsid w:val="009B49C1"/>
    <w:rsid w:val="009C016A"/>
    <w:rsid w:val="009C6548"/>
    <w:rsid w:val="009C68B8"/>
    <w:rsid w:val="009D1598"/>
    <w:rsid w:val="009D42EA"/>
    <w:rsid w:val="009D5CAF"/>
    <w:rsid w:val="009E02C4"/>
    <w:rsid w:val="009E27EA"/>
    <w:rsid w:val="009E291E"/>
    <w:rsid w:val="009E29C5"/>
    <w:rsid w:val="009E4AFE"/>
    <w:rsid w:val="009E5869"/>
    <w:rsid w:val="009E704B"/>
    <w:rsid w:val="009F06B5"/>
    <w:rsid w:val="009F1073"/>
    <w:rsid w:val="009F3891"/>
    <w:rsid w:val="00A04E86"/>
    <w:rsid w:val="00A101F3"/>
    <w:rsid w:val="00A13AB4"/>
    <w:rsid w:val="00A2519C"/>
    <w:rsid w:val="00A304F1"/>
    <w:rsid w:val="00A3169E"/>
    <w:rsid w:val="00A37038"/>
    <w:rsid w:val="00A405B2"/>
    <w:rsid w:val="00A40621"/>
    <w:rsid w:val="00A461B8"/>
    <w:rsid w:val="00A472C1"/>
    <w:rsid w:val="00A548D3"/>
    <w:rsid w:val="00A55446"/>
    <w:rsid w:val="00A575CB"/>
    <w:rsid w:val="00A720C5"/>
    <w:rsid w:val="00A738FE"/>
    <w:rsid w:val="00A7468D"/>
    <w:rsid w:val="00A83975"/>
    <w:rsid w:val="00A9291D"/>
    <w:rsid w:val="00A93D21"/>
    <w:rsid w:val="00A942E0"/>
    <w:rsid w:val="00A9607F"/>
    <w:rsid w:val="00AA06E1"/>
    <w:rsid w:val="00AA2349"/>
    <w:rsid w:val="00AB1E8D"/>
    <w:rsid w:val="00AB2032"/>
    <w:rsid w:val="00AB4280"/>
    <w:rsid w:val="00AB4C17"/>
    <w:rsid w:val="00AB5F5E"/>
    <w:rsid w:val="00AC23D3"/>
    <w:rsid w:val="00AC3FEE"/>
    <w:rsid w:val="00AD45F8"/>
    <w:rsid w:val="00AD4E24"/>
    <w:rsid w:val="00AD78EB"/>
    <w:rsid w:val="00AE1F38"/>
    <w:rsid w:val="00AF01D7"/>
    <w:rsid w:val="00AF0F39"/>
    <w:rsid w:val="00AF1F2C"/>
    <w:rsid w:val="00AF4497"/>
    <w:rsid w:val="00AF6489"/>
    <w:rsid w:val="00B00A01"/>
    <w:rsid w:val="00B01097"/>
    <w:rsid w:val="00B01253"/>
    <w:rsid w:val="00B01A4B"/>
    <w:rsid w:val="00B057EC"/>
    <w:rsid w:val="00B06989"/>
    <w:rsid w:val="00B06DDF"/>
    <w:rsid w:val="00B0723A"/>
    <w:rsid w:val="00B20149"/>
    <w:rsid w:val="00B22219"/>
    <w:rsid w:val="00B259C6"/>
    <w:rsid w:val="00B25AC9"/>
    <w:rsid w:val="00B36B6E"/>
    <w:rsid w:val="00B5031A"/>
    <w:rsid w:val="00B533E7"/>
    <w:rsid w:val="00B539A2"/>
    <w:rsid w:val="00B5460E"/>
    <w:rsid w:val="00B57E1E"/>
    <w:rsid w:val="00B60DD2"/>
    <w:rsid w:val="00B64601"/>
    <w:rsid w:val="00B64B10"/>
    <w:rsid w:val="00B655DA"/>
    <w:rsid w:val="00B67775"/>
    <w:rsid w:val="00B703DB"/>
    <w:rsid w:val="00B720A7"/>
    <w:rsid w:val="00B733AC"/>
    <w:rsid w:val="00B73CF1"/>
    <w:rsid w:val="00B83187"/>
    <w:rsid w:val="00B857BF"/>
    <w:rsid w:val="00B906C2"/>
    <w:rsid w:val="00B963F4"/>
    <w:rsid w:val="00B9773E"/>
    <w:rsid w:val="00BA6408"/>
    <w:rsid w:val="00BA68B8"/>
    <w:rsid w:val="00BB0AF5"/>
    <w:rsid w:val="00BB11A3"/>
    <w:rsid w:val="00BB66E6"/>
    <w:rsid w:val="00BC44E8"/>
    <w:rsid w:val="00BC78D5"/>
    <w:rsid w:val="00BD0341"/>
    <w:rsid w:val="00BE6092"/>
    <w:rsid w:val="00BF2DE8"/>
    <w:rsid w:val="00BF3D0C"/>
    <w:rsid w:val="00BF4A94"/>
    <w:rsid w:val="00BF73FB"/>
    <w:rsid w:val="00C0756E"/>
    <w:rsid w:val="00C07BE3"/>
    <w:rsid w:val="00C45602"/>
    <w:rsid w:val="00C575CC"/>
    <w:rsid w:val="00C65488"/>
    <w:rsid w:val="00C823CF"/>
    <w:rsid w:val="00C82F33"/>
    <w:rsid w:val="00C85068"/>
    <w:rsid w:val="00C85F43"/>
    <w:rsid w:val="00C86ED2"/>
    <w:rsid w:val="00C87A86"/>
    <w:rsid w:val="00C9242C"/>
    <w:rsid w:val="00CA0478"/>
    <w:rsid w:val="00CA6430"/>
    <w:rsid w:val="00CB37BD"/>
    <w:rsid w:val="00CC0DAE"/>
    <w:rsid w:val="00CC5284"/>
    <w:rsid w:val="00CC5D13"/>
    <w:rsid w:val="00CE1C83"/>
    <w:rsid w:val="00CE2B93"/>
    <w:rsid w:val="00CE420C"/>
    <w:rsid w:val="00CF5232"/>
    <w:rsid w:val="00CF744C"/>
    <w:rsid w:val="00D01B12"/>
    <w:rsid w:val="00D03F17"/>
    <w:rsid w:val="00D106F4"/>
    <w:rsid w:val="00D12EA9"/>
    <w:rsid w:val="00D14E8D"/>
    <w:rsid w:val="00D3220D"/>
    <w:rsid w:val="00D335AE"/>
    <w:rsid w:val="00D4039D"/>
    <w:rsid w:val="00D40F96"/>
    <w:rsid w:val="00D45F28"/>
    <w:rsid w:val="00D57811"/>
    <w:rsid w:val="00D60CF8"/>
    <w:rsid w:val="00D70D16"/>
    <w:rsid w:val="00D8198B"/>
    <w:rsid w:val="00D81AE3"/>
    <w:rsid w:val="00D81D9E"/>
    <w:rsid w:val="00D8202A"/>
    <w:rsid w:val="00D8465F"/>
    <w:rsid w:val="00D86539"/>
    <w:rsid w:val="00D868F6"/>
    <w:rsid w:val="00D976D2"/>
    <w:rsid w:val="00DB5FA8"/>
    <w:rsid w:val="00DB783C"/>
    <w:rsid w:val="00DC1173"/>
    <w:rsid w:val="00DC2AFA"/>
    <w:rsid w:val="00DC5551"/>
    <w:rsid w:val="00DC6A0E"/>
    <w:rsid w:val="00DE42CE"/>
    <w:rsid w:val="00DF05E7"/>
    <w:rsid w:val="00DF1AE8"/>
    <w:rsid w:val="00DF5A0C"/>
    <w:rsid w:val="00DF5ECC"/>
    <w:rsid w:val="00DF606F"/>
    <w:rsid w:val="00E04195"/>
    <w:rsid w:val="00E07E4C"/>
    <w:rsid w:val="00E1330D"/>
    <w:rsid w:val="00E22A14"/>
    <w:rsid w:val="00E27FA6"/>
    <w:rsid w:val="00E35947"/>
    <w:rsid w:val="00E47324"/>
    <w:rsid w:val="00E56150"/>
    <w:rsid w:val="00E57196"/>
    <w:rsid w:val="00E61582"/>
    <w:rsid w:val="00E61B0C"/>
    <w:rsid w:val="00E62468"/>
    <w:rsid w:val="00E6613F"/>
    <w:rsid w:val="00E835B3"/>
    <w:rsid w:val="00E83AC2"/>
    <w:rsid w:val="00E842A4"/>
    <w:rsid w:val="00E85073"/>
    <w:rsid w:val="00E87C14"/>
    <w:rsid w:val="00E924A8"/>
    <w:rsid w:val="00E925AF"/>
    <w:rsid w:val="00E94932"/>
    <w:rsid w:val="00EA1008"/>
    <w:rsid w:val="00EA7A2E"/>
    <w:rsid w:val="00EB1E99"/>
    <w:rsid w:val="00EB308B"/>
    <w:rsid w:val="00EB5E1F"/>
    <w:rsid w:val="00EC1546"/>
    <w:rsid w:val="00EC1628"/>
    <w:rsid w:val="00EC3885"/>
    <w:rsid w:val="00EC4200"/>
    <w:rsid w:val="00ED48FD"/>
    <w:rsid w:val="00ED4CE3"/>
    <w:rsid w:val="00EE22DF"/>
    <w:rsid w:val="00F10373"/>
    <w:rsid w:val="00F13541"/>
    <w:rsid w:val="00F3113A"/>
    <w:rsid w:val="00F31DD6"/>
    <w:rsid w:val="00F50504"/>
    <w:rsid w:val="00F54043"/>
    <w:rsid w:val="00F54A1B"/>
    <w:rsid w:val="00F60116"/>
    <w:rsid w:val="00F6166C"/>
    <w:rsid w:val="00F622EB"/>
    <w:rsid w:val="00F63571"/>
    <w:rsid w:val="00F665EC"/>
    <w:rsid w:val="00F72ADC"/>
    <w:rsid w:val="00F75449"/>
    <w:rsid w:val="00F75CCC"/>
    <w:rsid w:val="00F80C0D"/>
    <w:rsid w:val="00F86460"/>
    <w:rsid w:val="00F86CDB"/>
    <w:rsid w:val="00F93133"/>
    <w:rsid w:val="00F933B4"/>
    <w:rsid w:val="00F94644"/>
    <w:rsid w:val="00F953DE"/>
    <w:rsid w:val="00F95879"/>
    <w:rsid w:val="00FA2C73"/>
    <w:rsid w:val="00FB1E9B"/>
    <w:rsid w:val="00FB4126"/>
    <w:rsid w:val="00FB5CD6"/>
    <w:rsid w:val="00FD02D4"/>
    <w:rsid w:val="00FD62B9"/>
    <w:rsid w:val="00FD6450"/>
    <w:rsid w:val="00FE1368"/>
    <w:rsid w:val="00FE28A3"/>
    <w:rsid w:val="00FE3F16"/>
    <w:rsid w:val="00FF64C3"/>
    <w:rsid w:val="00FF7BA8"/>
    <w:rsid w:val="03B5E5C6"/>
    <w:rsid w:val="043A462C"/>
    <w:rsid w:val="0484CA93"/>
    <w:rsid w:val="04922708"/>
    <w:rsid w:val="04A3E870"/>
    <w:rsid w:val="04D37FB1"/>
    <w:rsid w:val="0553FCE6"/>
    <w:rsid w:val="056981F5"/>
    <w:rsid w:val="05C67D3C"/>
    <w:rsid w:val="06955DB9"/>
    <w:rsid w:val="06D86B52"/>
    <w:rsid w:val="06DFA5B0"/>
    <w:rsid w:val="07DBAE66"/>
    <w:rsid w:val="08011852"/>
    <w:rsid w:val="0ADDB65E"/>
    <w:rsid w:val="0BA8FF39"/>
    <w:rsid w:val="0C306E74"/>
    <w:rsid w:val="0DC73499"/>
    <w:rsid w:val="0E9666EC"/>
    <w:rsid w:val="0F2D9E2A"/>
    <w:rsid w:val="0F548CAA"/>
    <w:rsid w:val="101682F1"/>
    <w:rsid w:val="107A97AB"/>
    <w:rsid w:val="108C7C43"/>
    <w:rsid w:val="123C549A"/>
    <w:rsid w:val="176EBBBF"/>
    <w:rsid w:val="1BDE7183"/>
    <w:rsid w:val="1D2E5A89"/>
    <w:rsid w:val="24E4CE3F"/>
    <w:rsid w:val="2634B745"/>
    <w:rsid w:val="27828FF1"/>
    <w:rsid w:val="2862ACAE"/>
    <w:rsid w:val="2863BE09"/>
    <w:rsid w:val="2DDC918F"/>
    <w:rsid w:val="2EB12623"/>
    <w:rsid w:val="2F5D4284"/>
    <w:rsid w:val="32F32184"/>
    <w:rsid w:val="35DFBDB2"/>
    <w:rsid w:val="36FA5B35"/>
    <w:rsid w:val="3E1523EA"/>
    <w:rsid w:val="3F17FD88"/>
    <w:rsid w:val="40F4ABBB"/>
    <w:rsid w:val="445BEB12"/>
    <w:rsid w:val="4490AE13"/>
    <w:rsid w:val="466C398C"/>
    <w:rsid w:val="4767FF79"/>
    <w:rsid w:val="49CEDFD6"/>
    <w:rsid w:val="4B2EBA09"/>
    <w:rsid w:val="4E7569A2"/>
    <w:rsid w:val="4F3555E9"/>
    <w:rsid w:val="4F364CC7"/>
    <w:rsid w:val="52033C2A"/>
    <w:rsid w:val="54105D45"/>
    <w:rsid w:val="56F41898"/>
    <w:rsid w:val="575D7302"/>
    <w:rsid w:val="58E080A8"/>
    <w:rsid w:val="592BE299"/>
    <w:rsid w:val="59389F37"/>
    <w:rsid w:val="5EFD9C92"/>
    <w:rsid w:val="5F069D58"/>
    <w:rsid w:val="63341153"/>
    <w:rsid w:val="646F89E5"/>
    <w:rsid w:val="648108A9"/>
    <w:rsid w:val="64A5CB1F"/>
    <w:rsid w:val="6517BF90"/>
    <w:rsid w:val="6A03C993"/>
    <w:rsid w:val="6ADF09C3"/>
    <w:rsid w:val="6B7C8A58"/>
    <w:rsid w:val="6B7EBFFF"/>
    <w:rsid w:val="6CEFC434"/>
    <w:rsid w:val="73C3833F"/>
    <w:rsid w:val="73E442AF"/>
    <w:rsid w:val="75B2BFB5"/>
    <w:rsid w:val="77D227B0"/>
    <w:rsid w:val="7A2E84D0"/>
    <w:rsid w:val="7AAF8909"/>
    <w:rsid w:val="7B310D99"/>
    <w:rsid w:val="7B41319C"/>
    <w:rsid w:val="7C26169D"/>
    <w:rsid w:val="7E679787"/>
    <w:rsid w:val="7FBDF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1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F1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D03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1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3F17"/>
    <w:rPr>
      <w:sz w:val="16"/>
      <w:szCs w:val="16"/>
    </w:rPr>
  </w:style>
  <w:style w:type="table" w:styleId="TableGrid">
    <w:name w:val="Table Grid"/>
    <w:basedOn w:val="TableNormal"/>
    <w:uiPriority w:val="39"/>
    <w:rsid w:val="00D03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ention">
    <w:name w:val="Mention"/>
    <w:basedOn w:val="DefaultParagraphFont"/>
    <w:uiPriority w:val="99"/>
    <w:unhideWhenUsed/>
    <w:rsid w:val="00D03F1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81AE3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1B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306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26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D2A7836C31C44F86828AFE7F920D85" ma:contentTypeVersion="12" ma:contentTypeDescription="Create a new document." ma:contentTypeScope="" ma:versionID="de1e551acdbae1fcd308001d8a977e1a">
  <xsd:schema xmlns:xsd="http://www.w3.org/2001/XMLSchema" xmlns:xs="http://www.w3.org/2001/XMLSchema" xmlns:p="http://schemas.microsoft.com/office/2006/metadata/properties" xmlns:ns2="6c108fca-7cba-48f4-a5a3-d79a662717e1" xmlns:ns3="55565e01-2442-4247-8db4-d5c8c87b0e86" targetNamespace="http://schemas.microsoft.com/office/2006/metadata/properties" ma:root="true" ma:fieldsID="8d914f7344cafe171dab3a41c13a805c" ns2:_="" ns3:_="">
    <xsd:import namespace="6c108fca-7cba-48f4-a5a3-d79a662717e1"/>
    <xsd:import namespace="55565e01-2442-4247-8db4-d5c8c87b0e8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08fca-7cba-48f4-a5a3-d79a662717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65e01-2442-4247-8db4-d5c8c87b0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8370D0-1EC5-4001-90E9-E63F5EB81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108fca-7cba-48f4-a5a3-d79a662717e1"/>
    <ds:schemaRef ds:uri="55565e01-2442-4247-8db4-d5c8c87b0e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6E0F03-2632-49DF-B6D8-FDC613820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4B73D8-D37C-4988-8AC1-D8903A46822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Beidler</dc:creator>
  <cp:lastModifiedBy>xml</cp:lastModifiedBy>
  <cp:revision>2</cp:revision>
  <cp:lastPrinted>2021-06-18T22:24:00Z</cp:lastPrinted>
  <dcterms:created xsi:type="dcterms:W3CDTF">2022-02-21T08:21:00Z</dcterms:created>
  <dcterms:modified xsi:type="dcterms:W3CDTF">2022-02-21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D2A7836C31C44F86828AFE7F920D85</vt:lpwstr>
  </property>
</Properties>
</file>